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FCD7D" w14:textId="5CEF4896" w:rsidR="00D63419" w:rsidRPr="002E6C35" w:rsidRDefault="00D63419" w:rsidP="00D63419">
      <w:pPr>
        <w:pStyle w:val="Newparagraph"/>
        <w:ind w:firstLine="0"/>
        <w:rPr>
          <w:lang w:val="en-US"/>
        </w:rPr>
      </w:pPr>
      <w:r w:rsidRPr="002E6C35">
        <w:rPr>
          <w:lang w:val="en-US"/>
        </w:rPr>
        <w:t xml:space="preserve">Supplementary Table </w:t>
      </w:r>
      <w:r w:rsidR="003C0D8B" w:rsidRPr="002E6C35">
        <w:rPr>
          <w:lang w:val="en-US"/>
        </w:rPr>
        <w:t>2</w:t>
      </w:r>
      <w:r w:rsidRPr="002E6C35">
        <w:rPr>
          <w:lang w:val="en-US"/>
        </w:rPr>
        <w:t>. Action types in the “First Steps” lobby</w:t>
      </w:r>
      <w:r w:rsidR="00002488" w:rsidRPr="002E6C35">
        <w:rPr>
          <w:lang w:val="en-US"/>
        </w:rPr>
        <w:t xml:space="preserve"> (n, %).</w:t>
      </w:r>
    </w:p>
    <w:tbl>
      <w:tblPr>
        <w:tblStyle w:val="Tabellenraster"/>
        <w:tblW w:w="8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2410"/>
        <w:gridCol w:w="236"/>
      </w:tblGrid>
      <w:tr w:rsidR="00FA4DE9" w:rsidRPr="002E6C35" w14:paraId="35079859" w14:textId="77777777" w:rsidTr="00B73A5B">
        <w:tc>
          <w:tcPr>
            <w:tcW w:w="2694" w:type="dxa"/>
          </w:tcPr>
          <w:p w14:paraId="151B08A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417" w:type="dxa"/>
          </w:tcPr>
          <w:p w14:paraId="4926E89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SCZ (n=19)</w:t>
            </w:r>
          </w:p>
        </w:tc>
        <w:tc>
          <w:tcPr>
            <w:tcW w:w="1559" w:type="dxa"/>
          </w:tcPr>
          <w:p w14:paraId="74B6F75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HC (n=19)</w:t>
            </w:r>
          </w:p>
        </w:tc>
        <w:tc>
          <w:tcPr>
            <w:tcW w:w="2410" w:type="dxa"/>
          </w:tcPr>
          <w:p w14:paraId="286AF952" w14:textId="243AA75A" w:rsidR="00FA4DE9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p (uncorrected)</w:t>
            </w:r>
          </w:p>
        </w:tc>
        <w:tc>
          <w:tcPr>
            <w:tcW w:w="236" w:type="dxa"/>
          </w:tcPr>
          <w:p w14:paraId="2A3B03A5" w14:textId="7D9A6D95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</w:p>
        </w:tc>
      </w:tr>
      <w:tr w:rsidR="00FA4DE9" w:rsidRPr="002E6C35" w14:paraId="0E27D21C" w14:textId="2AEB92EF" w:rsidTr="00B73A5B">
        <w:trPr>
          <w:gridAfter w:val="1"/>
          <w:wAfter w:w="236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6C6C2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Blocks</w:t>
            </w:r>
          </w:p>
          <w:p w14:paraId="7D7D8ACC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Closely observing</w:t>
            </w:r>
          </w:p>
          <w:p w14:paraId="5442BFB3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Knocking over</w:t>
            </w:r>
          </w:p>
          <w:p w14:paraId="1FC11F27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Stacking</w:t>
            </w:r>
          </w:p>
          <w:p w14:paraId="4ED4EEF0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Throwing</w:t>
            </w:r>
          </w:p>
          <w:p w14:paraId="59DF49D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Dropping</w:t>
            </w:r>
          </w:p>
          <w:p w14:paraId="6621E44C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blocks</w:t>
            </w:r>
          </w:p>
          <w:p w14:paraId="3D403437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objects with block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1FFE71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5D71146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4 (21.05%)</w:t>
            </w:r>
          </w:p>
          <w:p w14:paraId="5629C8E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 (5.26%)</w:t>
            </w:r>
          </w:p>
          <w:p w14:paraId="1C0E2DC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4 (21.05%)</w:t>
            </w:r>
          </w:p>
          <w:p w14:paraId="66FFD50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5 (26.32%)</w:t>
            </w:r>
          </w:p>
          <w:p w14:paraId="7F9D742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6 (31.58%)</w:t>
            </w:r>
          </w:p>
          <w:p w14:paraId="567D8529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  <w:p w14:paraId="286A47F1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8 (42.11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56BE6C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6AD3EEDA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  <w:p w14:paraId="5F7F152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  <w:p w14:paraId="295C8CC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  <w:p w14:paraId="5E92A7C8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0 (52.63%)</w:t>
            </w:r>
          </w:p>
          <w:p w14:paraId="3B3B818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  <w:p w14:paraId="74E57BD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 (5.26%)</w:t>
            </w:r>
          </w:p>
          <w:p w14:paraId="22CC2EB0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5 (26.32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2F198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6C9D8A19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52612589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7BF2F5D3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660</w:t>
            </w:r>
          </w:p>
          <w:p w14:paraId="1F752AC0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184</w:t>
            </w:r>
          </w:p>
          <w:p w14:paraId="5AFB20E2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232</w:t>
            </w:r>
          </w:p>
          <w:p w14:paraId="40A426C9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2A70B3FE" w14:textId="31FA6E10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495</w:t>
            </w:r>
          </w:p>
        </w:tc>
      </w:tr>
      <w:tr w:rsidR="00FA4DE9" w:rsidRPr="002E6C35" w14:paraId="3D6AB617" w14:textId="40B5D098" w:rsidTr="00B73A5B">
        <w:trPr>
          <w:gridAfter w:val="1"/>
          <w:wAfter w:w="236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8B42A2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Rocket</w:t>
            </w:r>
          </w:p>
          <w:p w14:paraId="22C2EE6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Dropping</w:t>
            </w:r>
          </w:p>
          <w:p w14:paraId="2B415231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Letting fly</w:t>
            </w:r>
          </w:p>
          <w:p w14:paraId="03FAFB0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Throwing</w:t>
            </w:r>
          </w:p>
          <w:p w14:paraId="4E7D9549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objects with rock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D4E58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7C75C42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6 (31.58%)</w:t>
            </w:r>
          </w:p>
          <w:p w14:paraId="4CF400A3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4 (73.68%)</w:t>
            </w:r>
          </w:p>
          <w:p w14:paraId="47C944A8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  <w:p w14:paraId="0F5BB9E6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F7705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4B9E886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5 (26.32%)</w:t>
            </w:r>
          </w:p>
          <w:p w14:paraId="1BE3075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6 (84.21%)</w:t>
            </w:r>
          </w:p>
          <w:p w14:paraId="6F9CA7F5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5 (26.32%)</w:t>
            </w:r>
          </w:p>
          <w:p w14:paraId="67E453A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 (5.26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A15EB7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7732BF08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2F32EE80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693</w:t>
            </w:r>
          </w:p>
          <w:p w14:paraId="615E285B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693</w:t>
            </w:r>
          </w:p>
          <w:p w14:paraId="1A102F56" w14:textId="694EDD33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</w:tc>
      </w:tr>
      <w:tr w:rsidR="00FA4DE9" w:rsidRPr="002E6C35" w14:paraId="6AB8B560" w14:textId="79F4C118" w:rsidTr="00B73A5B">
        <w:trPr>
          <w:gridAfter w:val="1"/>
          <w:wAfter w:w="236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1D86A9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Paper plane</w:t>
            </w:r>
          </w:p>
          <w:p w14:paraId="267D3131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Closely observing</w:t>
            </w:r>
          </w:p>
          <w:p w14:paraId="2BD4E996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Letting fly</w:t>
            </w:r>
          </w:p>
          <w:p w14:paraId="2211EF98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 xml:space="preserve">- Hitting i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21545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0AAE4BD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  <w:p w14:paraId="5B9FC7E6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6 (84.21%)</w:t>
            </w:r>
          </w:p>
          <w:p w14:paraId="1BC4B220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F23AD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5EC8DD77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4 (21.05%)</w:t>
            </w:r>
          </w:p>
          <w:p w14:paraId="5AE50C60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7 (89.47%)</w:t>
            </w:r>
          </w:p>
          <w:p w14:paraId="2018992A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AD7543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5BB0BE4E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56492E0D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3DA0A12B" w14:textId="7CB090F6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</w:tc>
      </w:tr>
      <w:tr w:rsidR="00FA4DE9" w:rsidRPr="002E6C35" w14:paraId="41E6FB36" w14:textId="5653B461" w:rsidTr="00B73A5B">
        <w:trPr>
          <w:gridAfter w:val="1"/>
          <w:wAfter w:w="236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B130AE7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Table tennis paddle</w:t>
            </w:r>
          </w:p>
          <w:p w14:paraId="3496106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Dropping</w:t>
            </w:r>
          </w:p>
          <w:p w14:paraId="7BFFA950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Throwing</w:t>
            </w:r>
          </w:p>
          <w:p w14:paraId="1A0F4BD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the ball</w:t>
            </w:r>
          </w:p>
          <w:p w14:paraId="57DE230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other obj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F33AF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31299A4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 (5.26%)</w:t>
            </w:r>
          </w:p>
          <w:p w14:paraId="241158F6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  <w:p w14:paraId="488E98C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7 (89.47%)</w:t>
            </w:r>
          </w:p>
          <w:p w14:paraId="2188DC99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83912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4465630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</w:t>
            </w:r>
          </w:p>
          <w:p w14:paraId="009420A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2 (10.53%)</w:t>
            </w:r>
          </w:p>
          <w:p w14:paraId="4DB4F00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9 (100%)</w:t>
            </w:r>
          </w:p>
          <w:p w14:paraId="3169C63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4 (21.0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077FE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338B4976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5424C24F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522933F0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486</w:t>
            </w:r>
          </w:p>
          <w:p w14:paraId="643BCB32" w14:textId="0C6E3B79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660</w:t>
            </w:r>
          </w:p>
        </w:tc>
      </w:tr>
      <w:tr w:rsidR="00FA4DE9" w:rsidRPr="002E6C35" w14:paraId="3A5C14FA" w14:textId="64EF34D3" w:rsidTr="00B73A5B">
        <w:trPr>
          <w:gridAfter w:val="1"/>
          <w:wAfter w:w="236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540136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Punching ball</w:t>
            </w:r>
          </w:p>
          <w:p w14:paraId="1635D0A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Punching it</w:t>
            </w:r>
          </w:p>
          <w:p w14:paraId="299370C3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it with obj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59C29B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468B7F03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7 (89.47%)</w:t>
            </w:r>
          </w:p>
          <w:p w14:paraId="70947399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23A8C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150F6976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8 (94.74%)</w:t>
            </w:r>
          </w:p>
          <w:p w14:paraId="0B4D950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09FC7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6659FA43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47CA5F90" w14:textId="6F866143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</w:tc>
      </w:tr>
      <w:tr w:rsidR="00FA4DE9" w:rsidRPr="002E6C35" w14:paraId="70164468" w14:textId="39C0FA25" w:rsidTr="00B73A5B">
        <w:trPr>
          <w:gridAfter w:val="1"/>
          <w:wAfter w:w="236" w:type="dxa"/>
          <w:trHeight w:val="9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9D7AF5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b/>
                <w:bCs/>
              </w:rPr>
            </w:pPr>
            <w:r w:rsidRPr="002E6C35">
              <w:rPr>
                <w:rFonts w:ascii="Arial" w:hAnsi="Arial" w:cs="Arial"/>
                <w:b/>
                <w:bCs/>
              </w:rPr>
              <w:t>RC zeppelin</w:t>
            </w:r>
          </w:p>
          <w:p w14:paraId="2982F56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 xml:space="preserve">- Maneuvering </w:t>
            </w:r>
          </w:p>
          <w:p w14:paraId="200E2A25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onking</w:t>
            </w:r>
          </w:p>
          <w:p w14:paraId="5A739539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2E6C35">
              <w:rPr>
                <w:rFonts w:ascii="Arial" w:hAnsi="Arial" w:cs="Arial"/>
                <w:lang w:val="en-US"/>
              </w:rPr>
              <w:t>- Hitting 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3085FF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23915CC2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8 (94.74%)</w:t>
            </w:r>
          </w:p>
          <w:p w14:paraId="1AA03F2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2 (63.16%)</w:t>
            </w:r>
          </w:p>
          <w:p w14:paraId="10A3188E" w14:textId="77777777" w:rsidR="00FA4DE9" w:rsidRPr="002E6C35" w:rsidRDefault="00FA4DE9" w:rsidP="0065752D">
            <w:pPr>
              <w:pStyle w:val="Newparagraph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 (5.26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F1B635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62E7F90D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8 (94.74%)</w:t>
            </w:r>
          </w:p>
          <w:p w14:paraId="784A53D7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2 (63.16%)</w:t>
            </w:r>
          </w:p>
          <w:p w14:paraId="567F636E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3 (15.8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B1C424" w14:textId="77777777" w:rsidR="00FA4DE9" w:rsidRPr="002E6C35" w:rsidRDefault="00FA4DE9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</w:p>
          <w:p w14:paraId="514523F4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38D19395" w14:textId="77777777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1.000</w:t>
            </w:r>
          </w:p>
          <w:p w14:paraId="3B492752" w14:textId="5D6A7B22" w:rsidR="00B73A5B" w:rsidRPr="002E6C35" w:rsidRDefault="00B73A5B" w:rsidP="0065752D">
            <w:pPr>
              <w:pStyle w:val="Newparagraph"/>
              <w:spacing w:line="240" w:lineRule="auto"/>
              <w:ind w:firstLine="0"/>
              <w:rPr>
                <w:rFonts w:ascii="Arial" w:hAnsi="Arial" w:cs="Arial"/>
              </w:rPr>
            </w:pPr>
            <w:r w:rsidRPr="002E6C35">
              <w:rPr>
                <w:rFonts w:ascii="Arial" w:hAnsi="Arial" w:cs="Arial"/>
              </w:rPr>
              <w:t>0.604</w:t>
            </w:r>
          </w:p>
        </w:tc>
      </w:tr>
    </w:tbl>
    <w:p w14:paraId="214B34A2" w14:textId="0C295F39" w:rsidR="00D63419" w:rsidRPr="002E6C35" w:rsidRDefault="00B73A5B" w:rsidP="00B73A5B">
      <w:pPr>
        <w:pStyle w:val="KeinLeerraum"/>
        <w:rPr>
          <w:lang w:val="en-US"/>
        </w:rPr>
      </w:pPr>
      <w:r w:rsidRPr="002E6C35">
        <w:t>Values indicate n (%) of participants who performed each action at least once. Group comparisons were conducted using two-sided Fisher’s exact tests, uncorrected for multiple comparisons.</w:t>
      </w:r>
    </w:p>
    <w:p w14:paraId="7C3FEB18" w14:textId="77777777" w:rsidR="00C75F1C" w:rsidRPr="002E6C35" w:rsidRDefault="00C75F1C"/>
    <w:sectPr w:rsidR="00C75F1C" w:rsidRPr="002E6C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19"/>
    <w:rsid w:val="00002488"/>
    <w:rsid w:val="002E6C35"/>
    <w:rsid w:val="003C0D8B"/>
    <w:rsid w:val="007E0196"/>
    <w:rsid w:val="008D3C04"/>
    <w:rsid w:val="00947D9E"/>
    <w:rsid w:val="00B73A5B"/>
    <w:rsid w:val="00BB587D"/>
    <w:rsid w:val="00C75F1C"/>
    <w:rsid w:val="00D63419"/>
    <w:rsid w:val="00F311FE"/>
    <w:rsid w:val="00FA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9754F3"/>
  <w15:chartTrackingRefBased/>
  <w15:docId w15:val="{0F6491E6-40E2-4625-9C85-8C2F81D3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3419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34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34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34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34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34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34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34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34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34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3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3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3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34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34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34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34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34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34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3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63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34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3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34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634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34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634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3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34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3419"/>
    <w:rPr>
      <w:b/>
      <w:bCs/>
      <w:smallCaps/>
      <w:color w:val="0F4761" w:themeColor="accent1" w:themeShade="BF"/>
      <w:spacing w:val="5"/>
    </w:rPr>
  </w:style>
  <w:style w:type="paragraph" w:customStyle="1" w:styleId="Newparagraph">
    <w:name w:val="New paragraph"/>
    <w:basedOn w:val="Standard"/>
    <w:qFormat/>
    <w:rsid w:val="00D63419"/>
    <w:pPr>
      <w:ind w:firstLine="720"/>
    </w:pPr>
  </w:style>
  <w:style w:type="table" w:styleId="Tabellenraster">
    <w:name w:val="Table Grid"/>
    <w:basedOn w:val="NormaleTabelle"/>
    <w:uiPriority w:val="59"/>
    <w:rsid w:val="00D6341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73A5B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ramer</dc:creator>
  <cp:keywords/>
  <dc:description/>
  <cp:lastModifiedBy>Marco Kramer</cp:lastModifiedBy>
  <cp:revision>5</cp:revision>
  <dcterms:created xsi:type="dcterms:W3CDTF">2026-03-11T12:02:00Z</dcterms:created>
  <dcterms:modified xsi:type="dcterms:W3CDTF">2026-06-16T19:02:00Z</dcterms:modified>
</cp:coreProperties>
</file>